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Additional file 1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Manuscript title: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Data collection of patients with diabetes in family medicine: a study in north-eastern Italy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Authors: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Alberto Vaona, Franco Del Zotti, Sandro Girotto, Claudio Marafetti, Giulio Rigon, Alessandro Marcon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</w:t>
      </w:r>
      <w:r>
        <w:rPr>
          <w:rFonts w:cs="Times New Roman" w:ascii="Times New Roman" w:hAnsi="Times New Roman"/>
          <w:sz w:val="24"/>
          <w:szCs w:val="24"/>
          <w:lang w:val="en-GB"/>
        </w:rPr>
        <w:t>: map of Italy. The study includes data from 42% (n=270) of all the GPs who were active in 2006-2009 in the province of Verona (hatched area), located in the Veneto region (white area).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</w:p>
    <w:p>
      <w:pPr>
        <w:pStyle w:val="Normal"/>
        <w:spacing w:before="0" w:after="12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/>
        <w:drawing>
          <wp:inline distT="0" distB="0" distL="0" distR="0">
            <wp:extent cx="4589780" cy="647509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647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* the image was produced using Arc Map 10.1 software (ESRI, Redlands, California)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. Review of reference guidelines on the management of diabetes available in 2006. Guidelines reporting performance indicators (1-3) were rated by three independent reviewers, who assigned a score from 0 (low) to 3 (high) to each of three items: I. multidisciplinary panel; II. evidence search strategy reported; III. grading system reported [16]. </w:t>
      </w:r>
    </w:p>
    <w:tbl>
      <w:tblPr>
        <w:tblW w:w="15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6257"/>
        <w:gridCol w:w="3395"/>
        <w:gridCol w:w="686"/>
        <w:gridCol w:w="1172"/>
        <w:gridCol w:w="636"/>
        <w:gridCol w:w="396"/>
        <w:gridCol w:w="396"/>
        <w:gridCol w:w="396"/>
        <w:gridCol w:w="1191"/>
      </w:tblGrid>
      <w:tr>
        <w:trPr/>
        <w:tc>
          <w:tcPr>
            <w:tcW w:w="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N</w:t>
            </w:r>
          </w:p>
        </w:tc>
        <w:tc>
          <w:tcPr>
            <w:tcW w:w="6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Title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Provider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Year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Indicator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availability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Score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  <w:t>Mean score</w:t>
            </w:r>
          </w:p>
        </w:tc>
      </w:tr>
      <w:tr>
        <w:trPr/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tem</w:t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Reviewer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60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85" w:hRule="atLeast"/>
        </w:trPr>
        <w:tc>
          <w:tcPr>
            <w:tcW w:w="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6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  <w:t>Clinical Guidelines for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Type 2 Diabetes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ational Institute for Clinical Excellence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.4</w:t>
            </w:r>
          </w:p>
        </w:tc>
      </w:tr>
      <w:tr>
        <w:trPr>
          <w:trHeight w:val="185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85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89" w:hRule="atLeast"/>
        </w:trPr>
        <w:tc>
          <w:tcPr>
            <w:tcW w:w="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6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Guideline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Prodigy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.7</w:t>
            </w:r>
          </w:p>
        </w:tc>
      </w:tr>
      <w:tr>
        <w:trPr>
          <w:trHeight w:val="194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83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14" w:hRule="atLeast"/>
        </w:trPr>
        <w:tc>
          <w:tcPr>
            <w:tcW w:w="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6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Management of Type 2 Diabetes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ew Zealand Guidelines Group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3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.0</w:t>
            </w:r>
          </w:p>
        </w:tc>
      </w:tr>
      <w:tr>
        <w:trPr>
          <w:trHeight w:val="104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08" w:hRule="atLeast"/>
        </w:trPr>
        <w:tc>
          <w:tcPr>
            <w:tcW w:w="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II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327" w:hRule="atLeast"/>
        </w:trPr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Wisconsin Essential Diabetes Mellitus Care Guidelin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Wisconsin Diabetes Advisory Group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275" w:hRule="atLeast"/>
        </w:trPr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 Clinical Practice Recommendation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Car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280" w:hRule="atLeast"/>
        </w:trPr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Massachusetts Guidelines for Adult Diabetes Car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Produced by the Massachusetts Health Promotion Clearinghous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114" w:hRule="atLeast"/>
        </w:trPr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Basic guidelines for diabetes car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Coalition of California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Management of Type 2 Diabete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Institute for Clinical Systems Improvement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270" w:hRule="atLeast"/>
        </w:trPr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  <w:t>Medical Guidelines for the Management of Diabetes Mellitu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en-GB" w:eastAsia="it-IT"/>
              </w:rPr>
              <w:t>American Association of Clinical Endocrinologist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2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GB" w:eastAsia="it-IT"/>
              </w:rPr>
              <w:t>Management of Type 2 Diabetes Mellitu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University of Michiga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en-GB" w:eastAsia="it-IT"/>
              </w:rPr>
              <w:t>Management of Diabetes Mellitu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Michigan Quality Improvement Consortium Guideline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Recommendations for management of diabetes in Vermon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Vermont Department of Health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  <w:t>Guidelines for the Management of Adult Diabetes in Primary Car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Kaiser Permanent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GB" w:eastAsia="it-IT"/>
              </w:rPr>
              <w:t>Clinical practice guideline for the management of diabetes mellitus in primary car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VA/DoD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Car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British Columbia Ministry of Health and Medical Associatio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6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Mellitu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British Medical Associatio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292526"/>
                <w:sz w:val="18"/>
                <w:szCs w:val="18"/>
                <w:lang w:val="en-GB" w:eastAsia="it-IT"/>
              </w:rPr>
              <w:t>Clinical Practice Guidelines for the Prevention and Management of Diabetes in Canada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Canadian Diabetes Associatio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Commissioning Toolki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ational Health System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epartment of Health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it-IT"/>
              </w:rPr>
              <w:t>Practice guidance on the care of people with diabete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Royal Pharmaceutical Society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Diabetes Mellitus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Ministry of Health Singapor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200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No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>: number (percentage) of patients with diabetes stratified by quality of care score (Q-score) in 2006 and 2009.</w:t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115"/>
        <w:gridCol w:w="2115"/>
      </w:tblGrid>
      <w:tr>
        <w:trPr/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Q-score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14480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14162)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-10</w:t>
            </w:r>
          </w:p>
        </w:tc>
        <w:tc>
          <w:tcPr>
            <w:tcW w:w="21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 (1%)</w:t>
            </w:r>
          </w:p>
        </w:tc>
        <w:tc>
          <w:tcPr>
            <w:tcW w:w="21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(1%)</w:t>
            </w:r>
          </w:p>
        </w:tc>
      </w:tr>
      <w:tr>
        <w:trPr/>
        <w:tc>
          <w:tcPr>
            <w:tcW w:w="21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-20</w:t>
            </w:r>
          </w:p>
        </w:tc>
        <w:tc>
          <w:tcPr>
            <w:tcW w:w="21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162 (84%)</w:t>
            </w:r>
          </w:p>
        </w:tc>
        <w:tc>
          <w:tcPr>
            <w:tcW w:w="21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92 (75%)</w:t>
            </w:r>
          </w:p>
        </w:tc>
      </w:tr>
      <w:tr>
        <w:trPr/>
        <w:tc>
          <w:tcPr>
            <w:tcW w:w="21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-40</w:t>
            </w:r>
          </w:p>
        </w:tc>
        <w:tc>
          <w:tcPr>
            <w:tcW w:w="21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39 (15%)</w:t>
            </w:r>
          </w:p>
        </w:tc>
        <w:tc>
          <w:tcPr>
            <w:tcW w:w="21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90 (24%)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4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</w:p>
  <w:p>
    <w:pPr>
      <w:pStyle w:val="Footer"/>
      <w:suppressAutoHyphens w:val="tru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4</w:t>
    </w:r>
    <w:r>
      <w:rPr>
        <w:sz w:val="20"/>
      </w:rPr>
      <w:fldChar w:fldCharType="end"/>
    </w:r>
  </w:p>
  <w:p>
    <w:pPr>
      <w:pStyle w:val="Footer"/>
      <w:suppressAutoHyphens w:val="tru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  <w:lang w:val="it-IT"/>
    </w:rPr>
  </w:style>
  <w:style w:type="character" w:styleId="FooterChar">
    <w:name w:val="Footer Char"/>
    <w:qFormat/>
    <w:rPr>
      <w:sz w:val="22"/>
      <w:szCs w:val="22"/>
      <w:lang w:val="it-IT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BodyTextChar">
    <w:name w:val="Body Text Char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estocommento1">
    <w:name w:val="Testo commento1"/>
    <w:basedOn w:val="Normal"/>
    <w:qFormat/>
    <w:pPr>
      <w:suppressAutoHyphens w:val="true"/>
    </w:pPr>
    <w:rPr>
      <w:sz w:val="20"/>
      <w:szCs w:val="20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EndNoteBibliography">
    <w:name w:val="EndNote Bibliography"/>
    <w:basedOn w:val="Normal"/>
    <w:qFormat/>
    <w:pPr>
      <w:spacing w:lineRule="auto" w:line="360" w:before="0" w:after="0"/>
    </w:pPr>
    <w:rPr>
      <w:rFonts w:ascii="Times" w:hAnsi="Times" w:eastAsia="MS Minngs;MS Mincho" w:cs="Times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</w:pPr>
    <w:rPr/>
  </w:style>
  <w:style w:type="paragraph" w:styleId="Intestazione1">
    <w:name w:val="Intestazione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1">
    <w:name w:val="Didascalia1"/>
    <w:basedOn w:val="Normal"/>
    <w:qFormat/>
    <w:pPr>
      <w:suppressLineNumbers/>
      <w:suppressAutoHyphens w:val="true"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  <w:suppressAutoHyphens w:val="true"/>
    </w:pPr>
    <w:rPr>
      <w:rFonts w:cs="Arial"/>
    </w:rPr>
  </w:style>
  <w:style w:type="paragraph" w:styleId="Contenutocornice">
    <w:name w:val="Contenuto cornice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  <w:suppressAutoHyphens w:val="true"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1:18:00Z</dcterms:created>
  <dc:creator>alessandro</dc:creator>
  <dc:description/>
  <cp:keywords/>
  <dc:language>en-US</dc:language>
  <cp:lastModifiedBy>JBODONZO</cp:lastModifiedBy>
  <cp:lastPrinted>2015-07-10T10:32:00Z</cp:lastPrinted>
  <dcterms:modified xsi:type="dcterms:W3CDTF">2017-08-07T23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